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A6105" w14:textId="211CC74D" w:rsidR="00F92B63" w:rsidRPr="00B6020D" w:rsidRDefault="00F7196E" w:rsidP="004610C4">
      <w:pPr>
        <w:spacing w:line="360" w:lineRule="auto"/>
        <w:rPr>
          <w:rFonts w:ascii="Times New Roman" w:hAnsi="Times New Roman"/>
          <w:b/>
          <w:sz w:val="24"/>
        </w:rPr>
      </w:pPr>
      <w:r w:rsidRPr="00F7196E">
        <w:rPr>
          <w:rFonts w:ascii="Times New Roman" w:hAnsi="Times New Roman"/>
          <w:b/>
          <w:sz w:val="24"/>
        </w:rPr>
        <w:t xml:space="preserve">S3 Table. </w:t>
      </w:r>
      <w:r w:rsidR="00A21042" w:rsidRPr="00B6020D">
        <w:rPr>
          <w:rFonts w:ascii="Times New Roman" w:hAnsi="Times New Roman"/>
          <w:b/>
          <w:sz w:val="24"/>
        </w:rPr>
        <w:t>C</w:t>
      </w:r>
      <w:r w:rsidR="00F05D01" w:rsidRPr="00B6020D">
        <w:rPr>
          <w:rFonts w:ascii="Times New Roman" w:hAnsi="Times New Roman"/>
          <w:b/>
          <w:sz w:val="24"/>
        </w:rPr>
        <w:t>hanges in the body weights (g) of the rats throughout the experiment</w:t>
      </w:r>
      <w:r w:rsidR="00154823">
        <w:rPr>
          <w:rFonts w:ascii="Times New Roman" w:hAnsi="Times New Roman"/>
          <w:b/>
          <w:sz w:val="24"/>
        </w:rPr>
        <w:t>.</w:t>
      </w:r>
    </w:p>
    <w:p w14:paraId="69595542" w14:textId="560F46E2" w:rsidR="00D9579B" w:rsidRPr="00F7196E" w:rsidRDefault="00D9579B" w:rsidP="004610C4">
      <w:pPr>
        <w:spacing w:line="360" w:lineRule="auto"/>
        <w:rPr>
          <w:rFonts w:ascii="Times New Roman" w:hAnsi="Times New Roman"/>
          <w:b/>
          <w:sz w:val="24"/>
        </w:rPr>
      </w:pPr>
    </w:p>
    <w:p w14:paraId="792D4654" w14:textId="51626259" w:rsidR="00426A90" w:rsidRPr="00AE65E8" w:rsidRDefault="00B6020D" w:rsidP="004610C4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</w:t>
      </w:r>
      <w:r>
        <w:rPr>
          <w:rFonts w:ascii="Times New Roman" w:hAnsi="Times New Roman"/>
          <w:b/>
          <w:sz w:val="24"/>
        </w:rPr>
        <w:t>t 2 weeks</w:t>
      </w:r>
    </w:p>
    <w:tbl>
      <w:tblPr>
        <w:tblStyle w:val="a3"/>
        <w:tblW w:w="7371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334"/>
        <w:gridCol w:w="2268"/>
      </w:tblGrid>
      <w:tr w:rsidR="009C2F10" w:rsidRPr="00AE65E8" w14:paraId="3DA71BDE" w14:textId="77777777" w:rsidTr="009B2C4A">
        <w:tc>
          <w:tcPr>
            <w:tcW w:w="2769" w:type="dxa"/>
            <w:vAlign w:val="center"/>
          </w:tcPr>
          <w:p w14:paraId="2728D648" w14:textId="77777777" w:rsidR="009C2F10" w:rsidRPr="00AE65E8" w:rsidRDefault="009C2F10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center"/>
          </w:tcPr>
          <w:p w14:paraId="64B15D59" w14:textId="7F942C49" w:rsidR="009C2F10" w:rsidRPr="00AE65E8" w:rsidRDefault="00754853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="00A202B7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268" w:type="dxa"/>
            <w:vAlign w:val="center"/>
          </w:tcPr>
          <w:p w14:paraId="03570D55" w14:textId="2EEE4AEB" w:rsidR="009C2F10" w:rsidRPr="00AE65E8" w:rsidRDefault="00A51D65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A202B7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9C61DE" w:rsidRPr="00AE65E8" w14:paraId="3C700A0A" w14:textId="77777777" w:rsidTr="009B2C4A">
        <w:tc>
          <w:tcPr>
            <w:tcW w:w="2769" w:type="dxa"/>
            <w:vAlign w:val="center"/>
          </w:tcPr>
          <w:p w14:paraId="48AFC6D8" w14:textId="479C79FB" w:rsidR="009C61DE" w:rsidRPr="00AE65E8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DMM</w:t>
            </w:r>
          </w:p>
        </w:tc>
        <w:tc>
          <w:tcPr>
            <w:tcW w:w="2334" w:type="dxa"/>
            <w:vAlign w:val="center"/>
          </w:tcPr>
          <w:p w14:paraId="0B325AA8" w14:textId="6CE3EBB6" w:rsidR="009C61DE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1.0 </w:t>
            </w:r>
            <w:r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.3</w:t>
            </w:r>
          </w:p>
          <w:p w14:paraId="1A6C1DFE" w14:textId="16D12E74" w:rsidR="009C61DE" w:rsidRPr="00A66E39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3.1–438.8)</w:t>
            </w:r>
          </w:p>
        </w:tc>
        <w:tc>
          <w:tcPr>
            <w:tcW w:w="2268" w:type="dxa"/>
            <w:vAlign w:val="center"/>
          </w:tcPr>
          <w:p w14:paraId="56851293" w14:textId="77777777" w:rsidR="009C61DE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.8</w:t>
            </w:r>
          </w:p>
          <w:p w14:paraId="40C764BA" w14:textId="5C404DC3" w:rsidR="009C61DE" w:rsidRPr="00A66E39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3.4–</w:t>
            </w:r>
            <w:r w:rsidR="00821FA8">
              <w:rPr>
                <w:rFonts w:ascii="Times New Roman" w:hAnsi="Times New Roman" w:cs="Times New Roman"/>
                <w:sz w:val="24"/>
                <w:szCs w:val="24"/>
              </w:rPr>
              <w:t>46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61DE" w:rsidRPr="00AE65E8" w14:paraId="14E92CC7" w14:textId="77777777" w:rsidTr="009B2C4A">
        <w:tc>
          <w:tcPr>
            <w:tcW w:w="2769" w:type="dxa"/>
            <w:vAlign w:val="center"/>
          </w:tcPr>
          <w:p w14:paraId="7A00B79D" w14:textId="600E984C" w:rsidR="009C61DE" w:rsidRPr="00AE65E8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2334" w:type="dxa"/>
            <w:vAlign w:val="center"/>
          </w:tcPr>
          <w:p w14:paraId="6376CF55" w14:textId="57003F13" w:rsidR="009C61DE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1.6 </w:t>
            </w:r>
            <w:r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3</w:t>
            </w:r>
          </w:p>
          <w:p w14:paraId="0890EFBC" w14:textId="602A3D83" w:rsidR="009C61DE" w:rsidRPr="00A66E39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0.1–453.0)</w:t>
            </w:r>
          </w:p>
        </w:tc>
        <w:tc>
          <w:tcPr>
            <w:tcW w:w="2268" w:type="dxa"/>
            <w:vAlign w:val="center"/>
          </w:tcPr>
          <w:p w14:paraId="4565587B" w14:textId="11F43908" w:rsidR="009C61DE" w:rsidRDefault="00821FA8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.4</w:t>
            </w:r>
            <w:r w:rsidR="009C6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61DE"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C6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="00EF7CA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14:paraId="3B49AFC7" w14:textId="65103C36" w:rsidR="009C61DE" w:rsidRPr="00A66E39" w:rsidRDefault="009C61DE" w:rsidP="009C61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21FA8">
              <w:rPr>
                <w:rFonts w:ascii="Times New Roman" w:hAnsi="Times New Roman" w:cs="Times New Roman"/>
                <w:sz w:val="24"/>
                <w:szCs w:val="24"/>
              </w:rPr>
              <w:t>36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4</w:t>
            </w:r>
            <w:r w:rsidR="00821FA8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4217951" w14:textId="77777777" w:rsidR="00B6020D" w:rsidRDefault="00B6020D" w:rsidP="004610C4">
      <w:pPr>
        <w:spacing w:line="36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48D74208" w14:textId="13D922A5" w:rsidR="00B6020D" w:rsidRPr="00AE65E8" w:rsidRDefault="00B6020D" w:rsidP="004610C4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</w:t>
      </w:r>
      <w:r>
        <w:rPr>
          <w:rFonts w:ascii="Times New Roman" w:hAnsi="Times New Roman"/>
          <w:b/>
          <w:sz w:val="24"/>
        </w:rPr>
        <w:t>t 4 weeks</w:t>
      </w:r>
    </w:p>
    <w:tbl>
      <w:tblPr>
        <w:tblStyle w:val="a3"/>
        <w:tblW w:w="7371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334"/>
        <w:gridCol w:w="2268"/>
      </w:tblGrid>
      <w:tr w:rsidR="00754853" w:rsidRPr="00AE65E8" w14:paraId="51C48109" w14:textId="77777777" w:rsidTr="009B2C4A">
        <w:tc>
          <w:tcPr>
            <w:tcW w:w="2769" w:type="dxa"/>
            <w:vAlign w:val="center"/>
          </w:tcPr>
          <w:p w14:paraId="050CF956" w14:textId="77777777" w:rsidR="00754853" w:rsidRPr="00AE65E8" w:rsidRDefault="00754853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center"/>
          </w:tcPr>
          <w:p w14:paraId="5DC61635" w14:textId="668F0CE2" w:rsidR="00754853" w:rsidRPr="00AE65E8" w:rsidRDefault="00754853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268" w:type="dxa"/>
            <w:vAlign w:val="center"/>
          </w:tcPr>
          <w:p w14:paraId="134ED16A" w14:textId="06BCE67A" w:rsidR="00754853" w:rsidRPr="00AE65E8" w:rsidRDefault="00226A75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754853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1024F9" w:rsidRPr="00AE65E8" w14:paraId="28109AB4" w14:textId="77777777" w:rsidTr="009B2C4A">
        <w:tc>
          <w:tcPr>
            <w:tcW w:w="2769" w:type="dxa"/>
            <w:vAlign w:val="center"/>
          </w:tcPr>
          <w:p w14:paraId="7483F771" w14:textId="77777777" w:rsidR="001024F9" w:rsidRPr="00AE65E8" w:rsidRDefault="001024F9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DMM</w:t>
            </w:r>
          </w:p>
        </w:tc>
        <w:tc>
          <w:tcPr>
            <w:tcW w:w="2334" w:type="dxa"/>
            <w:vAlign w:val="center"/>
          </w:tcPr>
          <w:p w14:paraId="3B53EB51" w14:textId="0F7465E2" w:rsidR="00163B0C" w:rsidRDefault="00BE0D4F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.4</w:t>
            </w:r>
            <w:r w:rsidR="00102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B0C"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63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314B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  <w:p w14:paraId="05B8B113" w14:textId="53A661D0" w:rsidR="001024F9" w:rsidRPr="00A66E39" w:rsidRDefault="00163B0C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3314B">
              <w:rPr>
                <w:rFonts w:ascii="Times New Roman" w:hAnsi="Times New Roman" w:cs="Times New Roman"/>
                <w:sz w:val="24"/>
                <w:szCs w:val="24"/>
              </w:rPr>
              <w:t>36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3314B">
              <w:rPr>
                <w:rFonts w:ascii="Times New Roman" w:hAnsi="Times New Roman" w:cs="Times New Roman"/>
                <w:sz w:val="24"/>
                <w:szCs w:val="24"/>
              </w:rPr>
              <w:t>44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72791C3D" w14:textId="0D4EA928" w:rsidR="00C04922" w:rsidRDefault="00DC1495" w:rsidP="00C049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11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B63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1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49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4922"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049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63C3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  <w:p w14:paraId="196DE5AB" w14:textId="1FF7BBBB" w:rsidR="001024F9" w:rsidRPr="00A66E39" w:rsidRDefault="00C04922" w:rsidP="00C049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B63C3">
              <w:rPr>
                <w:rFonts w:ascii="Times New Roman" w:hAnsi="Times New Roman" w:cs="Times New Roman"/>
                <w:sz w:val="24"/>
                <w:szCs w:val="24"/>
              </w:rPr>
              <w:t>36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F7A08">
              <w:rPr>
                <w:rFonts w:ascii="Times New Roman" w:hAnsi="Times New Roman" w:cs="Times New Roman"/>
                <w:sz w:val="24"/>
                <w:szCs w:val="24"/>
              </w:rPr>
              <w:t>454.</w:t>
            </w:r>
            <w:r w:rsidR="00DB63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24F9" w:rsidRPr="00AE65E8" w14:paraId="56224C89" w14:textId="77777777" w:rsidTr="009B2C4A">
        <w:tc>
          <w:tcPr>
            <w:tcW w:w="2769" w:type="dxa"/>
            <w:vAlign w:val="center"/>
          </w:tcPr>
          <w:p w14:paraId="200BAD1B" w14:textId="05023AA5" w:rsidR="001024F9" w:rsidRPr="00AE65E8" w:rsidRDefault="001024F9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2334" w:type="dxa"/>
            <w:vAlign w:val="center"/>
          </w:tcPr>
          <w:p w14:paraId="7A3570C6" w14:textId="0039A953" w:rsidR="001024F9" w:rsidRDefault="002708DB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.0</w:t>
            </w:r>
            <w:r w:rsidR="00102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24F9"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2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  <w:p w14:paraId="7AFCA3BF" w14:textId="60E1AC18" w:rsidR="001024F9" w:rsidRPr="00A66E39" w:rsidRDefault="001024F9" w:rsidP="004610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2708DB">
              <w:rPr>
                <w:rFonts w:ascii="Times New Roman" w:hAnsi="Times New Roman" w:cs="Times New Roman"/>
                <w:sz w:val="24"/>
                <w:szCs w:val="24"/>
              </w:rPr>
              <w:t>40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708DB">
              <w:rPr>
                <w:rFonts w:ascii="Times New Roman" w:hAnsi="Times New Roman" w:cs="Times New Roman"/>
                <w:sz w:val="24"/>
                <w:szCs w:val="24"/>
              </w:rPr>
              <w:t>45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21D6AF07" w14:textId="1DBC2459" w:rsidR="007F46C9" w:rsidRDefault="007F46C9" w:rsidP="007F4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8357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66E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3571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  <w:p w14:paraId="4922C667" w14:textId="4BFF6D3D" w:rsidR="001024F9" w:rsidRPr="00A66E39" w:rsidRDefault="007F46C9" w:rsidP="007F4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A83571">
              <w:rPr>
                <w:rFonts w:ascii="Times New Roman" w:hAnsi="Times New Roman" w:cs="Times New Roman"/>
                <w:sz w:val="24"/>
                <w:szCs w:val="24"/>
              </w:rPr>
              <w:t>39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83571">
              <w:rPr>
                <w:rFonts w:ascii="Times New Roman" w:hAnsi="Times New Roman" w:cs="Times New Roman"/>
                <w:sz w:val="24"/>
                <w:szCs w:val="24"/>
              </w:rPr>
              <w:t>46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5C7DBA9" w14:textId="77777777" w:rsidR="00D60083" w:rsidRDefault="00D60083" w:rsidP="009574F9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eastAsia="ＭＳ 明朝" w:hAnsi="Times New Roman" w:cs="Times New Roman" w:hint="eastAsia"/>
          <w:noProof/>
          <w:sz w:val="24"/>
          <w:szCs w:val="24"/>
        </w:rPr>
        <w:t>M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 xml:space="preserve">ean </w:t>
      </w:r>
      <w:r w:rsidRPr="00AE65E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 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>(95% CI)</w:t>
      </w:r>
    </w:p>
    <w:p w14:paraId="50CA34C2" w14:textId="25BE6C25" w:rsidR="007D4AA5" w:rsidRDefault="00EF7CAA" w:rsidP="009574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sz w:val="24"/>
          <w:szCs w:val="24"/>
        </w:rPr>
        <w:t>*</w:t>
      </w:r>
      <w:r w:rsidR="00462FD2">
        <w:rPr>
          <w:rFonts w:ascii="Times New Roman" w:eastAsia="ＭＳ 明朝" w:hAnsi="Times New Roman" w:cs="Times New Roman"/>
          <w:noProof/>
          <w:sz w:val="24"/>
          <w:szCs w:val="24"/>
        </w:rPr>
        <w:t xml:space="preserve"> </w:t>
      </w:r>
      <w:r w:rsidR="00043FC8" w:rsidRPr="00043FC8">
        <w:rPr>
          <w:rFonts w:ascii="Times New Roman" w:eastAsia="ＭＳ 明朝" w:hAnsi="Times New Roman" w:cs="Times New Roman"/>
          <w:noProof/>
          <w:sz w:val="24"/>
          <w:szCs w:val="24"/>
        </w:rPr>
        <w:t xml:space="preserve">The result </w:t>
      </w:r>
      <w:r w:rsidR="008A5B56">
        <w:rPr>
          <w:rFonts w:ascii="Times New Roman" w:eastAsia="ＭＳ 明朝" w:hAnsi="Times New Roman" w:cs="Times New Roman"/>
          <w:noProof/>
          <w:sz w:val="24"/>
          <w:szCs w:val="24"/>
        </w:rPr>
        <w:t>was</w:t>
      </w:r>
      <w:r w:rsidR="00043FC8" w:rsidRPr="00043FC8">
        <w:rPr>
          <w:rFonts w:ascii="Times New Roman" w:eastAsia="ＭＳ 明朝" w:hAnsi="Times New Roman" w:cs="Times New Roman"/>
          <w:noProof/>
          <w:sz w:val="24"/>
          <w:szCs w:val="24"/>
        </w:rPr>
        <w:t xml:space="preserve"> significantly different from those of </w:t>
      </w:r>
      <w:r w:rsidR="008A5B56">
        <w:rPr>
          <w:rFonts w:ascii="Times New Roman" w:eastAsia="ＭＳ 明朝" w:hAnsi="Times New Roman" w:cs="Times New Roman"/>
          <w:noProof/>
          <w:sz w:val="24"/>
          <w:szCs w:val="24"/>
        </w:rPr>
        <w:t xml:space="preserve">OA </w:t>
      </w:r>
      <w:r w:rsidR="00043FC8" w:rsidRPr="00043FC8">
        <w:rPr>
          <w:rFonts w:ascii="Times New Roman" w:eastAsia="ＭＳ 明朝" w:hAnsi="Times New Roman" w:cs="Times New Roman"/>
          <w:noProof/>
          <w:sz w:val="24"/>
          <w:szCs w:val="24"/>
        </w:rPr>
        <w:t>group at the same time.</w:t>
      </w:r>
      <w:r w:rsidR="007D4AA5" w:rsidRPr="003E517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8B2C84E" w14:textId="7370B090" w:rsidR="009C7AB5" w:rsidRPr="00B07885" w:rsidRDefault="000F4699" w:rsidP="00F719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16C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0083" w:rsidRPr="00C16CFA">
        <w:rPr>
          <w:rFonts w:ascii="Times New Roman" w:eastAsia="ＭＳ 明朝" w:hAnsi="Times New Roman" w:cs="Times New Roman"/>
          <w:i/>
          <w:iCs/>
          <w:noProof/>
          <w:sz w:val="24"/>
          <w:szCs w:val="24"/>
        </w:rPr>
        <w:t xml:space="preserve"> </w:t>
      </w:r>
      <w:r w:rsidR="00D60083">
        <w:rPr>
          <w:rFonts w:ascii="Times New Roman" w:eastAsia="ＭＳ 明朝" w:hAnsi="Times New Roman" w:cs="Times New Roman"/>
          <w:noProof/>
          <w:sz w:val="24"/>
          <w:szCs w:val="24"/>
        </w:rPr>
        <w:t>&lt; .05</w:t>
      </w:r>
      <w:r w:rsidR="00065DCF">
        <w:rPr>
          <w:rFonts w:ascii="Times New Roman" w:eastAsia="ＭＳ 明朝" w:hAnsi="Times New Roman" w:cs="Times New Roman"/>
          <w:noProof/>
          <w:sz w:val="24"/>
          <w:szCs w:val="24"/>
        </w:rPr>
        <w:t xml:space="preserve"> for all.</w:t>
      </w:r>
    </w:p>
    <w:sectPr w:rsidR="009C7AB5" w:rsidRPr="00B07885" w:rsidSect="003C39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76AE7" w14:textId="77777777" w:rsidR="008E51AE" w:rsidRDefault="008E51AE" w:rsidP="00914367">
      <w:r>
        <w:separator/>
      </w:r>
    </w:p>
  </w:endnote>
  <w:endnote w:type="continuationSeparator" w:id="0">
    <w:p w14:paraId="49E79E86" w14:textId="77777777" w:rsidR="008E51AE" w:rsidRDefault="008E51AE" w:rsidP="00914367">
      <w:r>
        <w:continuationSeparator/>
      </w:r>
    </w:p>
  </w:endnote>
  <w:endnote w:type="continuationNotice" w:id="1">
    <w:p w14:paraId="421D21CA" w14:textId="77777777" w:rsidR="008E51AE" w:rsidRDefault="008E51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9DD3A" w14:textId="77777777" w:rsidR="008E51AE" w:rsidRDefault="008E51AE" w:rsidP="00914367">
      <w:r>
        <w:separator/>
      </w:r>
    </w:p>
  </w:footnote>
  <w:footnote w:type="continuationSeparator" w:id="0">
    <w:p w14:paraId="4A9C2D76" w14:textId="77777777" w:rsidR="008E51AE" w:rsidRDefault="008E51AE" w:rsidP="00914367">
      <w:r>
        <w:continuationSeparator/>
      </w:r>
    </w:p>
  </w:footnote>
  <w:footnote w:type="continuationNotice" w:id="1">
    <w:p w14:paraId="7153596A" w14:textId="77777777" w:rsidR="008E51AE" w:rsidRDefault="008E51A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F10"/>
    <w:rsid w:val="00022025"/>
    <w:rsid w:val="00027FC5"/>
    <w:rsid w:val="0003314B"/>
    <w:rsid w:val="00043FC8"/>
    <w:rsid w:val="00051708"/>
    <w:rsid w:val="000633E9"/>
    <w:rsid w:val="00065DCF"/>
    <w:rsid w:val="00076CDA"/>
    <w:rsid w:val="000818F1"/>
    <w:rsid w:val="0009229F"/>
    <w:rsid w:val="000A25C4"/>
    <w:rsid w:val="000B306B"/>
    <w:rsid w:val="000B38F7"/>
    <w:rsid w:val="000D1CA1"/>
    <w:rsid w:val="000E255E"/>
    <w:rsid w:val="000E452F"/>
    <w:rsid w:val="000F2314"/>
    <w:rsid w:val="000F3929"/>
    <w:rsid w:val="000F4699"/>
    <w:rsid w:val="000F7A08"/>
    <w:rsid w:val="001024F9"/>
    <w:rsid w:val="00104454"/>
    <w:rsid w:val="00121898"/>
    <w:rsid w:val="00122934"/>
    <w:rsid w:val="00154823"/>
    <w:rsid w:val="0015509A"/>
    <w:rsid w:val="00163B0C"/>
    <w:rsid w:val="00186D77"/>
    <w:rsid w:val="001A6352"/>
    <w:rsid w:val="001C6655"/>
    <w:rsid w:val="001C70B8"/>
    <w:rsid w:val="001D7466"/>
    <w:rsid w:val="001E7D72"/>
    <w:rsid w:val="001F3BB6"/>
    <w:rsid w:val="0020312E"/>
    <w:rsid w:val="00204289"/>
    <w:rsid w:val="002074C2"/>
    <w:rsid w:val="00211C8D"/>
    <w:rsid w:val="00226A75"/>
    <w:rsid w:val="00241A23"/>
    <w:rsid w:val="00262605"/>
    <w:rsid w:val="00264117"/>
    <w:rsid w:val="00265644"/>
    <w:rsid w:val="002708DB"/>
    <w:rsid w:val="002732F7"/>
    <w:rsid w:val="00285082"/>
    <w:rsid w:val="002949EB"/>
    <w:rsid w:val="002954BE"/>
    <w:rsid w:val="002C5978"/>
    <w:rsid w:val="002D6848"/>
    <w:rsid w:val="002D7951"/>
    <w:rsid w:val="002E2AE5"/>
    <w:rsid w:val="00313D24"/>
    <w:rsid w:val="0032200C"/>
    <w:rsid w:val="003276AE"/>
    <w:rsid w:val="00332617"/>
    <w:rsid w:val="00334AD2"/>
    <w:rsid w:val="003544E4"/>
    <w:rsid w:val="003614C5"/>
    <w:rsid w:val="00391A94"/>
    <w:rsid w:val="00397590"/>
    <w:rsid w:val="003B58D9"/>
    <w:rsid w:val="003B78A1"/>
    <w:rsid w:val="003C39BF"/>
    <w:rsid w:val="003E2344"/>
    <w:rsid w:val="003E2F44"/>
    <w:rsid w:val="003E517E"/>
    <w:rsid w:val="003E5314"/>
    <w:rsid w:val="003F516A"/>
    <w:rsid w:val="004060BA"/>
    <w:rsid w:val="00407041"/>
    <w:rsid w:val="00426A90"/>
    <w:rsid w:val="00432C8C"/>
    <w:rsid w:val="004545B6"/>
    <w:rsid w:val="004610C4"/>
    <w:rsid w:val="00462FD2"/>
    <w:rsid w:val="004773DD"/>
    <w:rsid w:val="0049165A"/>
    <w:rsid w:val="004920F6"/>
    <w:rsid w:val="00494D3C"/>
    <w:rsid w:val="004A374E"/>
    <w:rsid w:val="004B680F"/>
    <w:rsid w:val="004C1D79"/>
    <w:rsid w:val="004F01C6"/>
    <w:rsid w:val="004F5149"/>
    <w:rsid w:val="00507FB0"/>
    <w:rsid w:val="0051628E"/>
    <w:rsid w:val="005162DE"/>
    <w:rsid w:val="00520A7C"/>
    <w:rsid w:val="00532B75"/>
    <w:rsid w:val="00551D44"/>
    <w:rsid w:val="005530A5"/>
    <w:rsid w:val="005A615F"/>
    <w:rsid w:val="005B215E"/>
    <w:rsid w:val="005B417D"/>
    <w:rsid w:val="005D3C06"/>
    <w:rsid w:val="005E160D"/>
    <w:rsid w:val="005E72E1"/>
    <w:rsid w:val="005F535C"/>
    <w:rsid w:val="005F56F6"/>
    <w:rsid w:val="00611079"/>
    <w:rsid w:val="0061596D"/>
    <w:rsid w:val="00626037"/>
    <w:rsid w:val="006329C0"/>
    <w:rsid w:val="0063305C"/>
    <w:rsid w:val="00636568"/>
    <w:rsid w:val="006424B4"/>
    <w:rsid w:val="00642829"/>
    <w:rsid w:val="006445B1"/>
    <w:rsid w:val="00653BFE"/>
    <w:rsid w:val="0067309C"/>
    <w:rsid w:val="00681F6D"/>
    <w:rsid w:val="00686E49"/>
    <w:rsid w:val="006A4B7D"/>
    <w:rsid w:val="006A5A7B"/>
    <w:rsid w:val="006B52DC"/>
    <w:rsid w:val="006C1B33"/>
    <w:rsid w:val="006C3733"/>
    <w:rsid w:val="006D2712"/>
    <w:rsid w:val="006D3060"/>
    <w:rsid w:val="006D326E"/>
    <w:rsid w:val="00742B61"/>
    <w:rsid w:val="007514FC"/>
    <w:rsid w:val="007537AE"/>
    <w:rsid w:val="00754853"/>
    <w:rsid w:val="0076319F"/>
    <w:rsid w:val="00764131"/>
    <w:rsid w:val="007843AA"/>
    <w:rsid w:val="00786E5F"/>
    <w:rsid w:val="00787B35"/>
    <w:rsid w:val="007A3B82"/>
    <w:rsid w:val="007C1132"/>
    <w:rsid w:val="007C61C4"/>
    <w:rsid w:val="007D3A48"/>
    <w:rsid w:val="007D4AA5"/>
    <w:rsid w:val="007D4D0F"/>
    <w:rsid w:val="007F46C9"/>
    <w:rsid w:val="007F7420"/>
    <w:rsid w:val="00803FCD"/>
    <w:rsid w:val="008161F6"/>
    <w:rsid w:val="00821D7B"/>
    <w:rsid w:val="00821FA8"/>
    <w:rsid w:val="00853937"/>
    <w:rsid w:val="00863888"/>
    <w:rsid w:val="00875A8E"/>
    <w:rsid w:val="0088419C"/>
    <w:rsid w:val="00886151"/>
    <w:rsid w:val="0089595B"/>
    <w:rsid w:val="008A2ACF"/>
    <w:rsid w:val="008A444C"/>
    <w:rsid w:val="008A5B56"/>
    <w:rsid w:val="008B116A"/>
    <w:rsid w:val="008B1D4C"/>
    <w:rsid w:val="008B2616"/>
    <w:rsid w:val="008C42C0"/>
    <w:rsid w:val="008C7066"/>
    <w:rsid w:val="008D4BFD"/>
    <w:rsid w:val="008E51AE"/>
    <w:rsid w:val="00901C3C"/>
    <w:rsid w:val="00905246"/>
    <w:rsid w:val="00914367"/>
    <w:rsid w:val="00915C04"/>
    <w:rsid w:val="0092623A"/>
    <w:rsid w:val="00933B63"/>
    <w:rsid w:val="00955282"/>
    <w:rsid w:val="009574F9"/>
    <w:rsid w:val="00962DAE"/>
    <w:rsid w:val="00967EE2"/>
    <w:rsid w:val="0099732A"/>
    <w:rsid w:val="009A0B4E"/>
    <w:rsid w:val="009A26C0"/>
    <w:rsid w:val="009B185B"/>
    <w:rsid w:val="009B2C4A"/>
    <w:rsid w:val="009C2F10"/>
    <w:rsid w:val="009C61DE"/>
    <w:rsid w:val="009C6289"/>
    <w:rsid w:val="009C6622"/>
    <w:rsid w:val="009C7AB5"/>
    <w:rsid w:val="009E1403"/>
    <w:rsid w:val="00A07A46"/>
    <w:rsid w:val="00A202B7"/>
    <w:rsid w:val="00A21042"/>
    <w:rsid w:val="00A32ADF"/>
    <w:rsid w:val="00A3478E"/>
    <w:rsid w:val="00A4408B"/>
    <w:rsid w:val="00A44F8C"/>
    <w:rsid w:val="00A46EEA"/>
    <w:rsid w:val="00A51D65"/>
    <w:rsid w:val="00A60716"/>
    <w:rsid w:val="00A66E39"/>
    <w:rsid w:val="00A83571"/>
    <w:rsid w:val="00A842EE"/>
    <w:rsid w:val="00AB22E4"/>
    <w:rsid w:val="00AD33B4"/>
    <w:rsid w:val="00AE65E8"/>
    <w:rsid w:val="00B05F1E"/>
    <w:rsid w:val="00B07885"/>
    <w:rsid w:val="00B145B9"/>
    <w:rsid w:val="00B21C07"/>
    <w:rsid w:val="00B23971"/>
    <w:rsid w:val="00B271F9"/>
    <w:rsid w:val="00B42FFA"/>
    <w:rsid w:val="00B47424"/>
    <w:rsid w:val="00B53AA0"/>
    <w:rsid w:val="00B6020D"/>
    <w:rsid w:val="00B6271F"/>
    <w:rsid w:val="00B76D55"/>
    <w:rsid w:val="00B7790B"/>
    <w:rsid w:val="00BA2765"/>
    <w:rsid w:val="00BC1625"/>
    <w:rsid w:val="00BC1DD0"/>
    <w:rsid w:val="00BE0D4F"/>
    <w:rsid w:val="00C01A30"/>
    <w:rsid w:val="00C04922"/>
    <w:rsid w:val="00C16CFA"/>
    <w:rsid w:val="00C3309C"/>
    <w:rsid w:val="00C632E5"/>
    <w:rsid w:val="00C679DA"/>
    <w:rsid w:val="00C814F1"/>
    <w:rsid w:val="00C81678"/>
    <w:rsid w:val="00C876CF"/>
    <w:rsid w:val="00C9328D"/>
    <w:rsid w:val="00CB3F63"/>
    <w:rsid w:val="00CB6E26"/>
    <w:rsid w:val="00CF7EA6"/>
    <w:rsid w:val="00D0639B"/>
    <w:rsid w:val="00D1618D"/>
    <w:rsid w:val="00D50DA9"/>
    <w:rsid w:val="00D54C5B"/>
    <w:rsid w:val="00D57C44"/>
    <w:rsid w:val="00D60083"/>
    <w:rsid w:val="00D7372B"/>
    <w:rsid w:val="00D80A2F"/>
    <w:rsid w:val="00D9579B"/>
    <w:rsid w:val="00DA0574"/>
    <w:rsid w:val="00DA5FE2"/>
    <w:rsid w:val="00DB63C3"/>
    <w:rsid w:val="00DC1495"/>
    <w:rsid w:val="00DC62BE"/>
    <w:rsid w:val="00DC7FEA"/>
    <w:rsid w:val="00E04583"/>
    <w:rsid w:val="00E078FD"/>
    <w:rsid w:val="00E165A5"/>
    <w:rsid w:val="00E22945"/>
    <w:rsid w:val="00E33BB9"/>
    <w:rsid w:val="00E37976"/>
    <w:rsid w:val="00E42BF0"/>
    <w:rsid w:val="00E52DF0"/>
    <w:rsid w:val="00E573FD"/>
    <w:rsid w:val="00E62427"/>
    <w:rsid w:val="00E801B1"/>
    <w:rsid w:val="00EA5EA9"/>
    <w:rsid w:val="00EA6ADA"/>
    <w:rsid w:val="00EB05E4"/>
    <w:rsid w:val="00EB513C"/>
    <w:rsid w:val="00EE0FFF"/>
    <w:rsid w:val="00EE7305"/>
    <w:rsid w:val="00EF7CAA"/>
    <w:rsid w:val="00F05893"/>
    <w:rsid w:val="00F05D01"/>
    <w:rsid w:val="00F10A6A"/>
    <w:rsid w:val="00F40CE5"/>
    <w:rsid w:val="00F42848"/>
    <w:rsid w:val="00F47F20"/>
    <w:rsid w:val="00F7196E"/>
    <w:rsid w:val="00F76946"/>
    <w:rsid w:val="00F77E3F"/>
    <w:rsid w:val="00F8188F"/>
    <w:rsid w:val="00F831FF"/>
    <w:rsid w:val="00F92B63"/>
    <w:rsid w:val="00F971DE"/>
    <w:rsid w:val="00FA61C2"/>
    <w:rsid w:val="00FC05AC"/>
    <w:rsid w:val="00FC3D4E"/>
    <w:rsid w:val="00FE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6734DF"/>
  <w15:docId w15:val="{4C4747EB-BA97-4640-8A87-18CDE334C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01C3C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01C3C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01C3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C6655"/>
    <w:rPr>
      <w:rFonts w:ascii="Times New Roman" w:hAnsi="Times New Roman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1C6655"/>
    <w:rPr>
      <w:rFonts w:ascii="Times New Roman" w:hAnsi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01C3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01C3C"/>
    <w:rPr>
      <w:rFonts w:ascii="Times New Roman" w:hAnsi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914367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914367"/>
  </w:style>
  <w:style w:type="paragraph" w:styleId="ad">
    <w:name w:val="footer"/>
    <w:basedOn w:val="a"/>
    <w:link w:val="ae"/>
    <w:uiPriority w:val="99"/>
    <w:unhideWhenUsed/>
    <w:rsid w:val="00914367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914367"/>
  </w:style>
  <w:style w:type="paragraph" w:styleId="af">
    <w:name w:val="Revision"/>
    <w:hidden/>
    <w:uiPriority w:val="99"/>
    <w:semiHidden/>
    <w:rsid w:val="002D7951"/>
  </w:style>
  <w:style w:type="character" w:styleId="af0">
    <w:name w:val="Hyperlink"/>
    <w:basedOn w:val="a0"/>
    <w:uiPriority w:val="99"/>
    <w:unhideWhenUsed/>
    <w:rsid w:val="007C11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0B383-4C3B-458D-B1DA-C605ABFB5B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D46FB2-8320-4DCC-8502-2B3CE472BC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903897-47D5-451A-B545-ECD5E9C8CC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E39ED4-AE05-4E74-B5A8-B02E6E4D208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DCB6547-C6A1-4A8E-AAFD-94E5A947C8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1460FFD-ED01-49AC-8C30-5B8142603EF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C1193D4-838E-40EB-B93C-E59B34E352C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2E1A8CF-C13A-4DA4-ABE2-2504AD891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32</dc:creator>
  <cp:lastModifiedBy>Takahashi Ikufumi</cp:lastModifiedBy>
  <cp:revision>7</cp:revision>
  <dcterms:created xsi:type="dcterms:W3CDTF">2021-02-22T11:49:00Z</dcterms:created>
  <dcterms:modified xsi:type="dcterms:W3CDTF">2021-04-2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84siAqJVdpn</vt:lpwstr>
  </property>
</Properties>
</file>